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49147B24" w:rsidR="006F1BF0" w:rsidRPr="009078C3" w:rsidRDefault="00CC5E8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Kommentarsreferens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31C4F197" w:rsidR="006F1BF0" w:rsidRPr="009078C3" w:rsidRDefault="00CC5E8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693349D5" w:rsidR="006F1BF0" w:rsidRPr="009078C3" w:rsidRDefault="00CC5E8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6FA462B8" w:rsidR="006F1BF0" w:rsidRPr="009078C3" w:rsidRDefault="00CC5E8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67E9AF5B" w:rsidR="006F1BF0" w:rsidRPr="009078C3" w:rsidRDefault="00CC5E8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-5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236C7BFB" w:rsidR="006F1BF0" w:rsidRPr="009078C3" w:rsidRDefault="00CC5E8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-5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13DD098E" w:rsidR="006F1BF0" w:rsidRPr="009078C3" w:rsidRDefault="00CC5E8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-5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727A569C" w:rsidR="006F1BF0" w:rsidRPr="009078C3" w:rsidRDefault="00CC5E8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5B1041B8" w:rsidR="006F1BF0" w:rsidRPr="009078C3" w:rsidRDefault="00CC5E8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19B62795" w:rsidR="006F1BF0" w:rsidRPr="009078C3" w:rsidRDefault="00CC5E8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560111DA" w:rsidR="006F1BF0" w:rsidRPr="009078C3" w:rsidRDefault="00CC5E8E" w:rsidP="00CC5E8E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2609FEE3" w:rsidR="006F1BF0" w:rsidRPr="009078C3" w:rsidRDefault="007F208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-8, appendix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53AB1D5A" w:rsidR="006F1BF0" w:rsidRPr="009078C3" w:rsidRDefault="00331CF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stycke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6691EC0C" w:rsidR="006F1BF0" w:rsidRPr="009078C3" w:rsidRDefault="00331CF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stycke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748B482E" w:rsidR="006F1BF0" w:rsidRPr="009078C3" w:rsidRDefault="00331CF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5616195A" w:rsidR="006F1BF0" w:rsidRPr="009078C3" w:rsidRDefault="00331CF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-8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662EE1E2" w:rsidR="006F1BF0" w:rsidRPr="009078C3" w:rsidRDefault="003D289B" w:rsidP="005C0404">
            <w:pPr>
              <w:pStyle w:val="Liststycke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7-8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590EE879" w:rsidR="006F1BF0" w:rsidRPr="009078C3" w:rsidRDefault="00617575" w:rsidP="005C0404">
            <w:pPr>
              <w:pStyle w:val="Liststycke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53CC7D35" w:rsidR="006F1BF0" w:rsidRPr="009078C3" w:rsidRDefault="0061757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-8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4F096E3A" w:rsidR="006F1BF0" w:rsidRPr="009078C3" w:rsidRDefault="0061757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77777777" w:rsidR="006F1BF0" w:rsidRPr="009078C3" w:rsidRDefault="006F1BF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2772E463" w:rsidR="006F1BF0" w:rsidRPr="009078C3" w:rsidRDefault="0061757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0C9A7EEB" w:rsidR="006F1BF0" w:rsidRPr="009078C3" w:rsidRDefault="00CB050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9-11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5706818D" w:rsidR="006F1BF0" w:rsidRPr="009078C3" w:rsidRDefault="00CB050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9-10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0DB705CC" w:rsidR="006F1BF0" w:rsidRPr="009078C3" w:rsidRDefault="00CB050A" w:rsidP="005C0404">
            <w:pPr>
              <w:pStyle w:val="Liststycke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9-11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04CDC68C" w:rsidR="006F1BF0" w:rsidRPr="009078C3" w:rsidRDefault="00CB050A" w:rsidP="005C0404">
            <w:pPr>
              <w:pStyle w:val="Liststycke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1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47DDAD08" w:rsidR="006F1BF0" w:rsidRPr="009078C3" w:rsidRDefault="0021697A" w:rsidP="005C0404">
            <w:pPr>
              <w:pStyle w:val="Liststycke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53EFA571" w:rsidR="006F1BF0" w:rsidRPr="009078C3" w:rsidRDefault="0021697A" w:rsidP="005C0404">
            <w:pPr>
              <w:pStyle w:val="Liststycke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2, appendix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279088AE" w:rsidR="006F1BF0" w:rsidRPr="009078C3" w:rsidRDefault="0021697A" w:rsidP="005C0404">
            <w:pPr>
              <w:pStyle w:val="Liststycke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5D1FAB67" w:rsidR="006F1BF0" w:rsidRPr="009078C3" w:rsidRDefault="0021697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3-16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3BD3B7B3" w:rsidR="006F1BF0" w:rsidRPr="009078C3" w:rsidRDefault="0021697A" w:rsidP="005C0404">
            <w:pPr>
              <w:pStyle w:val="Liststycke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222B940A" w:rsidR="006F1BF0" w:rsidRPr="009078C3" w:rsidRDefault="0021697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8-19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12F03DFA" w:rsidR="006F1BF0" w:rsidRPr="009078C3" w:rsidRDefault="000D2F50" w:rsidP="005C0404">
            <w:pPr>
              <w:pStyle w:val="Liststycke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7-18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stycke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726A56DE" w:rsidR="006F1BF0" w:rsidRPr="009078C3" w:rsidRDefault="000D2F5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7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64508670" w:rsidR="006F1BF0" w:rsidRPr="009078C3" w:rsidRDefault="000D2F5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9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77F91C3B" w:rsidR="006F1BF0" w:rsidRPr="009078C3" w:rsidRDefault="000D2F5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4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2E3ECD0A" w:rsidR="006F1BF0" w:rsidRPr="009078C3" w:rsidRDefault="000D2F5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lastRenderedPageBreak/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9DB61" w14:textId="77777777" w:rsidR="006F1BF0" w:rsidRDefault="006F1BF0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6F1BF0" w:rsidRDefault="006F1BF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D2CC2" w14:textId="77777777" w:rsidR="006F1BF0" w:rsidRDefault="006F1BF0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6F1BF0" w:rsidRDefault="006F1BF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1F085D6B" w:rsidR="00512680" w:rsidRDefault="0043422A" w:rsidP="00DE0E1D">
    <w:pPr>
      <w:pStyle w:val="Sidhuvud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73C3"/>
    <w:rsid w:val="00044C76"/>
    <w:rsid w:val="000659B0"/>
    <w:rsid w:val="000D2F50"/>
    <w:rsid w:val="00103B40"/>
    <w:rsid w:val="001051E3"/>
    <w:rsid w:val="001429DD"/>
    <w:rsid w:val="001C4655"/>
    <w:rsid w:val="0021697A"/>
    <w:rsid w:val="00225889"/>
    <w:rsid w:val="00331CFE"/>
    <w:rsid w:val="003322EA"/>
    <w:rsid w:val="003D289B"/>
    <w:rsid w:val="0043422A"/>
    <w:rsid w:val="00483702"/>
    <w:rsid w:val="00512680"/>
    <w:rsid w:val="00581B4E"/>
    <w:rsid w:val="00606619"/>
    <w:rsid w:val="00617575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7F2082"/>
    <w:rsid w:val="009078C3"/>
    <w:rsid w:val="00916E62"/>
    <w:rsid w:val="00964E2D"/>
    <w:rsid w:val="009748F3"/>
    <w:rsid w:val="00984CBB"/>
    <w:rsid w:val="009E4EBE"/>
    <w:rsid w:val="00A639EC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765D8"/>
    <w:rsid w:val="00CB050A"/>
    <w:rsid w:val="00CC5E8E"/>
    <w:rsid w:val="00D671AF"/>
    <w:rsid w:val="00DC06F9"/>
    <w:rsid w:val="00DE0E1D"/>
    <w:rsid w:val="00E31ECE"/>
    <w:rsid w:val="00E33B0A"/>
    <w:rsid w:val="00E40952"/>
    <w:rsid w:val="00E45712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004ADC57"/>
  <w14:defaultImageDpi w14:val="300"/>
  <w15:docId w15:val="{3FAF04FF-8073-425D-948C-0C6CA1D93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Rubrik1">
    <w:name w:val="heading 1"/>
    <w:basedOn w:val="Normal"/>
    <w:next w:val="Normal"/>
    <w:link w:val="Rubrik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Rubrik2">
    <w:name w:val="heading 2"/>
    <w:basedOn w:val="Normal"/>
    <w:next w:val="Normal"/>
    <w:link w:val="Rubrik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Rubrik">
    <w:name w:val="Title"/>
    <w:basedOn w:val="Normal"/>
    <w:next w:val="Normal"/>
    <w:link w:val="Rubrik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Beskrivning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ellrutnt">
    <w:name w:val="Table Grid"/>
    <w:basedOn w:val="Normaltabel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unhideWhenUsed/>
    <w:rsid w:val="006F1BF0"/>
    <w:rPr>
      <w:sz w:val="16"/>
      <w:szCs w:val="16"/>
    </w:rPr>
  </w:style>
  <w:style w:type="paragraph" w:styleId="Liststycke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tnotstext">
    <w:name w:val="footnote text"/>
    <w:basedOn w:val="Normal"/>
    <w:link w:val="Fotnots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tnotstextChar">
    <w:name w:val="Fotnotstext Char"/>
    <w:basedOn w:val="Standardstycketeckensnitt"/>
    <w:link w:val="Fotnots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tnotsreferens">
    <w:name w:val="footnote reference"/>
    <w:basedOn w:val="Standardstycketeckensnitt"/>
    <w:rsid w:val="006F1BF0"/>
    <w:rPr>
      <w:vertAlign w:val="superscript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Sidhuvud">
    <w:name w:val="header"/>
    <w:basedOn w:val="Normal"/>
    <w:link w:val="Sidhuvud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Sidfot">
    <w:name w:val="footer"/>
    <w:basedOn w:val="Normal"/>
    <w:link w:val="Sidfot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843</Words>
  <Characters>447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53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Marcus Westerberg</cp:lastModifiedBy>
  <cp:revision>11</cp:revision>
  <cp:lastPrinted>2014-10-10T14:41:00Z</cp:lastPrinted>
  <dcterms:created xsi:type="dcterms:W3CDTF">2015-02-09T07:42:00Z</dcterms:created>
  <dcterms:modified xsi:type="dcterms:W3CDTF">2023-08-15T09:35:00Z</dcterms:modified>
  <cp:category/>
</cp:coreProperties>
</file>